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 #18 refers to the first paper reporting the original trial: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  <w:t>18. Greenwood BM, Greenwood AM, Bradley AK, Snow RW, Byass P, et al. (1988) Comparison of two strategies for control of malaria within a primary health care programme in the Gambia. Lancet 1: 1121-112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4170"/>
        <w:gridCol w:w="180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</w:rPr>
                <w:t>How participants were allocated to intervention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"random allocation", "randomized", or "randomly assigned"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INTRODUCTION</w:t>
            </w:r>
            <w:r>
              <w:rPr/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</w:rPr>
                <w:t>Scientific background and explanation of rationale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METHODS</w:t>
            </w:r>
            <w:r>
              <w:rPr/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</w:rPr>
                <w:t>Eligibility criteria for participants</w:t>
              </w:r>
            </w:hyperlink>
            <w:r>
              <w:rPr/>
              <w:t xml:space="preserve"> and the </w:t>
            </w:r>
            <w:hyperlink r:id="rId6">
              <w:r>
                <w:rPr>
                  <w:rStyle w:val="InternetLink"/>
                </w:rPr>
                <w:t>settings and locations where the data were collected</w:t>
              </w:r>
            </w:hyperlink>
            <w:r>
              <w:rPr/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</w:rPr>
                <w:t>Specific objectives and hypotheses</w:t>
              </w:r>
            </w:hyperlink>
            <w:r>
              <w:rPr/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</w:rPr>
                <w:t>Clearly defined primary and secondary outcome measures</w:t>
              </w:r>
            </w:hyperlink>
            <w:r>
              <w:rPr/>
              <w:t xml:space="preserve"> and, when applicable, any </w:t>
            </w:r>
            <w:hyperlink r:id="rId10">
              <w:r>
                <w:rPr>
                  <w:rStyle w:val="InternetLink"/>
                </w:rPr>
                <w:t>methods used to enhance the quality of measurement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.</w:t>
            </w:r>
            <w:r>
              <w:rPr/>
              <w:t>, multiple observations, training of assessors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</w:rPr>
                <w:t>How sample size was determined</w:t>
              </w:r>
            </w:hyperlink>
            <w:r>
              <w:rPr/>
              <w:t xml:space="preserve"> and, when applicable, </w:t>
            </w:r>
            <w:hyperlink r:id="rId12">
              <w:r>
                <w:rPr>
                  <w:rStyle w:val="InternetLink"/>
                </w:rPr>
                <w:t>explanation of any interim analyses and stopping rules</w:t>
              </w:r>
            </w:hyperlink>
            <w:r>
              <w:rPr/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</w:rPr>
                <w:t>Method used to generate the random allocation sequence, including details of any restrictions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blocking, stratificatio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</w:rPr>
                <w:t>Method used to implement the random allocation sequence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</w:t>
            </w:r>
            <w:r>
              <w:rPr/>
              <w:t>., numbered containers or central telephone), clarifying whether the sequence was concealed until interventions were assigne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 #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 #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</w:rPr>
                <w:t>Whether or not participants, those administering the interventions, and those assessing the outcomes were blinded to group assignment.</w:t>
              </w:r>
            </w:hyperlink>
            <w:r>
              <w:rPr/>
              <w:t xml:space="preserve"> When relevant, </w:t>
            </w:r>
            <w:hyperlink r:id="rId17">
              <w:r>
                <w:rPr>
                  <w:rStyle w:val="InternetLink"/>
                </w:rPr>
                <w:t>how the success of blinding was evaluated</w:t>
              </w:r>
            </w:hyperlink>
            <w:r>
              <w:rPr/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</w:rPr>
                <w:t>Statistical methods used to compare groups for primary outcome(s)</w:t>
              </w:r>
            </w:hyperlink>
            <w:r>
              <w:rPr/>
              <w:t>;</w:t>
            </w:r>
            <w:hyperlink r:id="rId19">
              <w:r>
                <w:rPr>
                  <w:rStyle w:val="InternetLink"/>
                </w:rPr>
                <w:t xml:space="preserve"> Methods for additional analyses,</w:t>
              </w:r>
            </w:hyperlink>
            <w:r>
              <w:rPr/>
              <w:t xml:space="preserve"> such as subgroup analyses and adjusted analys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</w:rPr>
                <w:t>Flow of participants through each stage</w:t>
              </w:r>
            </w:hyperlink>
            <w:r>
              <w:rPr/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;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</w:rPr>
                <w:t>Dates defining the periods of recruitment and follow-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</w:rPr>
                <w:t>Baseline demographic and clinical characteristics of each gro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Baseline data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</w:rPr>
                <w:t>Number of participants (denominator) in each group included in each analysis and whether the analysis was by "intention-to-treat"</w:t>
              </w:r>
            </w:hyperlink>
            <w:r>
              <w:rPr/>
              <w:t>.   State the results in absolute numbers when feasible (</w:t>
            </w:r>
            <w:r>
              <w:rPr>
                <w:i/>
                <w:iCs/>
              </w:rPr>
              <w:t>e.g</w:t>
            </w:r>
            <w:r>
              <w:rPr/>
              <w:t>., 10/20, not 50%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;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</w:rPr>
                <w:t>For each primary and secondary outcome, a summary of results for each group, and the estimated effect size and its precision</w:t>
              </w:r>
            </w:hyperlink>
            <w:r>
              <w:rPr/>
              <w:t xml:space="preserve"> (</w:t>
            </w:r>
            <w:r>
              <w:rPr>
                <w:i/>
                <w:iCs/>
              </w:rPr>
              <w:t>e.g.</w:t>
            </w:r>
            <w:r>
              <w:rPr/>
              <w:t>, 95% confidence interval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;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</w:rPr>
                <w:t>Address multiplicity by reporting any other analyses performed</w:t>
              </w:r>
            </w:hyperlink>
            <w:r>
              <w:rPr/>
              <w:t>, including subgroup analyses and adjusted analyses, indicating those pre-specified and those explorator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ncillary analyses;</w:t>
            </w:r>
          </w:p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</w:rPr>
                <w:t>All important adverse events or side effects in each intervention gro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 #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</w:rPr>
                <w:t>Interpretation of the results</w:t>
              </w:r>
            </w:hyperlink>
            <w:r>
              <w:rPr/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</w:rPr>
                <w:t>Generalizability (external validity) of the trial finding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s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</w:rPr>
                <w:t>General interpretation of the results in the context of current evidence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Overall evidenc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6T09:00:00Z</dcterms:created>
  <dc:creator>SClark</dc:creator>
  <dc:description/>
  <cp:keywords/>
  <dc:language>en-US</dc:language>
  <cp:lastModifiedBy>SClark</cp:lastModifiedBy>
  <dcterms:modified xsi:type="dcterms:W3CDTF">2006-06-26T09:00:00Z</dcterms:modified>
  <cp:revision>1</cp:revision>
  <dc:subject/>
  <dc:title>CONSORT Checklist of items to include when reporting a randomized trial      </dc:title>
</cp:coreProperties>
</file>